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Online table A.</w:t>
      </w:r>
      <w:r>
        <w:rPr>
          <w:color w:val="000000"/>
        </w:rPr>
        <w:t xml:space="preserve"> Viral and bacterial pathogens and bacterial infection specified per patient.</w:t>
        <w:br/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858"/>
        <w:gridCol w:w="1644"/>
        <w:gridCol w:w="720"/>
        <w:gridCol w:w="900"/>
        <w:gridCol w:w="1440"/>
        <w:gridCol w:w="1080"/>
        <w:gridCol w:w="1260"/>
        <w:gridCol w:w="180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</w:t>
              <w:br/>
              <w:t>(months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rlying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CU stay</w:t>
              <w:br/>
              <w:t>(day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acterial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al Cul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-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uoresc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al-time PC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fr-FR"/>
              </w:rPr>
              <w:t>S. pneumoniae, M. catarrhalis, H. influenza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long-term oxyg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pneumoniae, S. aureu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BP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a bifida, Arnold Chiari type II mal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eterminat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, Rhi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. catarrhali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ndeterminat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IV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. influenz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congenital disorders, microcepha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influenzavirus 3, Rhi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. oxytoca, H. influenz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 , Adenovirus, Coronavirus, Rhi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s/p ASD, VSD, P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aureu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uenza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V, Influenza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SV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, Influenzavirus, Ade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vi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pneumoniae, M. catarrhali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uenzavi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fluenza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D, V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, rhi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etermin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, corona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s/p NEC, colosto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eterminat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n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pneumoniae, M. catarrhalis, H. influenz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uman Metapneumo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, Coronaviru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, ASD, PDA, TI, P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  <w:br/>
              <w:b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novir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a</w:t>
      </w:r>
      <w:r>
        <w:rPr>
          <w:color w:val="000000"/>
        </w:rPr>
        <w:t xml:space="preserve"> died, cause: LRTI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b</w:t>
      </w:r>
      <w:r>
        <w:rPr/>
        <w:t xml:space="preserve"> </w:t>
      </w:r>
      <w:r>
        <w:rPr>
          <w:color w:val="000000"/>
        </w:rPr>
        <w:t>died, cause: underlying disease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c</w:t>
      </w:r>
      <w:r>
        <w:rPr/>
        <w:t xml:space="preserve"> sputum culture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d</w:t>
      </w:r>
      <w:r>
        <w:rPr/>
        <w:t xml:space="preserve"> blood cul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ICU: intensive care unit, RSV: respiratory syncytial virus, BPD: bronchopulmonary dysplasia, IVH; intraventricular haemorrhage, s/p: status post, ASD atrial septal defect, VSD: ventricular septal defect, PDA: patent ductus arteriosus, NEC: necrotizing enterocolitis, TI: tricuspid insufficiency, PHT: pulmonary hypertens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89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07:53:00Z</dcterms:created>
  <dc:creator>Cd-Aut</dc:creator>
  <dc:description/>
  <dc:language>en-US</dc:language>
  <cp:lastModifiedBy>Cd-Aut</cp:lastModifiedBy>
  <cp:lastPrinted>2006-02-07T09:04:00Z</cp:lastPrinted>
  <dcterms:modified xsi:type="dcterms:W3CDTF">2006-02-07T08:07:00Z</dcterms:modified>
  <cp:revision>2</cp:revision>
  <dc:subject/>
  <dc:title>Online table A</dc:title>
</cp:coreProperties>
</file>